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268" w:rsidRPr="00141BFD" w:rsidRDefault="00AB6268" w:rsidP="001E0F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141BFD">
        <w:rPr>
          <w:rFonts w:ascii="Times New Roman" w:hAnsi="Times New Roman" w:cs="Times New Roman"/>
          <w:b/>
          <w:sz w:val="20"/>
          <w:szCs w:val="20"/>
          <w:lang w:val="en-GB"/>
        </w:rPr>
        <w:t>Supplemental Table</w:t>
      </w:r>
      <w:r w:rsidR="0065542D" w:rsidRPr="00141BF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</w:t>
      </w:r>
      <w:r w:rsidRPr="00141BFD">
        <w:rPr>
          <w:rFonts w:ascii="Times New Roman" w:hAnsi="Times New Roman" w:cs="Times New Roman"/>
          <w:sz w:val="20"/>
          <w:szCs w:val="20"/>
          <w:lang w:val="en-GB"/>
        </w:rPr>
        <w:t>: n-</w:t>
      </w:r>
      <w:r w:rsidR="00CE75D4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141BFD">
        <w:rPr>
          <w:rFonts w:ascii="Times New Roman" w:hAnsi="Times New Roman" w:cs="Times New Roman"/>
          <w:sz w:val="20"/>
          <w:szCs w:val="20"/>
          <w:lang w:val="en-GB"/>
        </w:rPr>
        <w:t xml:space="preserve"> and n-</w:t>
      </w:r>
      <w:r w:rsidR="00CE75D4"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00141BFD">
        <w:rPr>
          <w:rFonts w:ascii="Times New Roman" w:hAnsi="Times New Roman" w:cs="Times New Roman"/>
          <w:sz w:val="20"/>
          <w:szCs w:val="20"/>
          <w:lang w:val="en-GB"/>
        </w:rPr>
        <w:t xml:space="preserve"> PUFAs in serum, liver and epididymal white adipose tissue.</w:t>
      </w:r>
    </w:p>
    <w:p w:rsidR="0065542D" w:rsidRPr="00141BFD" w:rsidRDefault="0065542D" w:rsidP="00655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41BFD">
        <w:rPr>
          <w:rFonts w:ascii="Times New Roman" w:hAnsi="Times New Roman" w:cs="Times New Roman"/>
          <w:sz w:val="20"/>
          <w:szCs w:val="20"/>
          <w:lang w:val="en-GB"/>
        </w:rPr>
        <w:t>(Means and standard deviations)</w:t>
      </w:r>
    </w:p>
    <w:p w:rsidR="0065542D" w:rsidRPr="00141BFD" w:rsidRDefault="0065542D" w:rsidP="001E0F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3"/>
        <w:gridCol w:w="1547"/>
        <w:gridCol w:w="1548"/>
        <w:gridCol w:w="1548"/>
        <w:gridCol w:w="1548"/>
        <w:gridCol w:w="1548"/>
      </w:tblGrid>
      <w:tr w:rsidR="001E0FD0" w:rsidRPr="00141BFD" w:rsidTr="009C2099">
        <w:trPr>
          <w:trHeight w:val="288"/>
        </w:trPr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g/100g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Control group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BW-WM group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BW-HA group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BW-HP group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ANOVA p</w:t>
            </w:r>
          </w:p>
        </w:tc>
      </w:tr>
      <w:tr w:rsidR="001E0FD0" w:rsidRPr="00141BFD" w:rsidTr="00122FB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erum</w:t>
            </w:r>
          </w:p>
        </w:tc>
      </w:tr>
      <w:tr w:rsidR="00CE75D4" w:rsidRPr="00141BFD" w:rsidTr="00C60E73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:3 n-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9 ± 0.2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61 ± 0.08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2 ± 0.09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52 ± 0.17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1</w:t>
            </w:r>
          </w:p>
        </w:tc>
      </w:tr>
      <w:tr w:rsidR="00CE75D4" w:rsidRPr="00141BFD" w:rsidTr="00C60E73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:5 n-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9 ± 0.1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02 ± 0.1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59 ± 0.1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66 ± 0.1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.1x1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-5</w:t>
            </w:r>
          </w:p>
        </w:tc>
      </w:tr>
      <w:tr w:rsidR="00CE75D4" w:rsidRPr="00141BFD" w:rsidTr="00C60E73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5 n-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80 ± 0.12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88 ± 0.11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70 ± 0.14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78 ± 0.11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0</w:t>
            </w:r>
          </w:p>
        </w:tc>
      </w:tr>
      <w:tr w:rsidR="00CE75D4" w:rsidRPr="00141BFD" w:rsidTr="00C60E73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6 n-3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.28 ± 0.2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.54 ± 0.28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.92 ± 0.1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.00 ± 0.2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4x1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-9</w:t>
            </w:r>
          </w:p>
        </w:tc>
      </w:tr>
      <w:tr w:rsidR="00CE75D4" w:rsidRPr="00141BFD" w:rsidTr="00C60E73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um n-3 PUF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.05 ± 0.5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.06 ± 0.3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.63 ± 0.3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.96 ± 0.4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CE75D4" w:rsidRPr="00141BFD" w:rsidRDefault="00CE75D4" w:rsidP="00C6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9.7x1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-9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:2 n-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9.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4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3.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.0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3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  <w:r w:rsidR="00AF777A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1.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7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</w:t>
            </w:r>
            <w:r w:rsidR="00AF777A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876948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015</w:t>
            </w:r>
          </w:p>
        </w:tc>
      </w:tr>
      <w:tr w:rsidR="001E0FD0" w:rsidRPr="00141BFD" w:rsidTr="009C2099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:3 n-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3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3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</w:t>
            </w:r>
            <w:r w:rsidR="00213E46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2 ± 0.0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12</w:t>
            </w:r>
          </w:p>
        </w:tc>
      </w:tr>
      <w:tr w:rsidR="001E0FD0" w:rsidRPr="00141BFD" w:rsidTr="009C2099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:3 n-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6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8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4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4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8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2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9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1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.9x1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-4</w:t>
            </w:r>
          </w:p>
        </w:tc>
      </w:tr>
      <w:tr w:rsidR="001E0FD0" w:rsidRPr="00141BFD" w:rsidTr="009C2099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:4 n-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9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4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 ± 1.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0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2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C0452D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8.7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3.4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6x1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-4</w:t>
            </w:r>
          </w:p>
        </w:tc>
      </w:tr>
      <w:tr w:rsidR="001E0FD0" w:rsidRPr="00141BFD" w:rsidTr="009C2099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4 n-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7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5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6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876948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.9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x10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-6</w:t>
            </w:r>
          </w:p>
        </w:tc>
      </w:tr>
      <w:tr w:rsidR="001E0FD0" w:rsidRPr="00141BFD" w:rsidTr="009C2099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5 n-6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0 ± 0.0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5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.</w:t>
            </w:r>
            <w:r w:rsidR="00876948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x1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-9</w:t>
            </w:r>
          </w:p>
        </w:tc>
      </w:tr>
      <w:tr w:rsidR="001E0FD0" w:rsidRPr="00141BFD" w:rsidTr="009C2099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um n-6 PUF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C0452D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1.3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3.31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6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5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.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3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2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2.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.</w:t>
            </w:r>
            <w:r w:rsidR="00876948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x1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-4</w:t>
            </w:r>
          </w:p>
        </w:tc>
      </w:tr>
      <w:tr w:rsidR="001E0FD0" w:rsidRPr="00141BFD" w:rsidTr="009C2099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9C2099" w:rsidRPr="00141BFD" w:rsidRDefault="00C0452D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Ratio n-3/n-6 PUF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C0452D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2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2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C0452D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9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1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C0452D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0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1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</w:t>
            </w:r>
            <w:r w:rsidR="00AF777A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0615D3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16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</w:t>
            </w:r>
            <w:r w:rsidR="00C0452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8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  <w:r w:rsidR="00AF777A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c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:rsidR="009C2099" w:rsidRPr="00141BFD" w:rsidRDefault="00876948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1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x10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-8</w:t>
            </w:r>
          </w:p>
        </w:tc>
      </w:tr>
      <w:tr w:rsidR="001E0FD0" w:rsidRPr="00141BFD" w:rsidTr="00122FB5">
        <w:trPr>
          <w:trHeight w:val="283"/>
        </w:trPr>
        <w:tc>
          <w:tcPr>
            <w:tcW w:w="5000" w:type="pct"/>
            <w:gridSpan w:val="6"/>
            <w:tcBorders>
              <w:left w:val="nil"/>
            </w:tcBorders>
            <w:shd w:val="clear" w:color="auto" w:fill="auto"/>
            <w:vAlign w:val="center"/>
          </w:tcPr>
          <w:p w:rsidR="00F15B3D" w:rsidRPr="00141BFD" w:rsidRDefault="00F15B3D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Liver</w:t>
            </w:r>
          </w:p>
        </w:tc>
      </w:tr>
      <w:tr w:rsidR="00CE75D4" w:rsidRPr="00141BFD" w:rsidTr="00DD322E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DD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:3 n-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52 ± 0.1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82 ± 0.2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2 ± 0.0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50 ± 0.1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7</w:t>
            </w:r>
          </w:p>
        </w:tc>
      </w:tr>
      <w:tr w:rsidR="00CE75D4" w:rsidRPr="00141BFD" w:rsidTr="00DD322E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DD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:5 n-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0 ± 0.0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5 ± 0.1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7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1 ± 0.0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7</w:t>
            </w:r>
          </w:p>
        </w:tc>
      </w:tr>
      <w:tr w:rsidR="00CE75D4" w:rsidRPr="00141BFD" w:rsidTr="00DD322E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DD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5 n-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8 ± 0.0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3 ± 0.2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2 ± 0.0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6 ± 0.0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</w:tr>
      <w:tr w:rsidR="00CE75D4" w:rsidRPr="00141BFD" w:rsidTr="00DD322E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DD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6 n-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56 ± 0.7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92 ± 0.6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92 ± 0.2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25 ± 0.3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</w:tr>
      <w:tr w:rsidR="00CE75D4" w:rsidRPr="00141BFD" w:rsidTr="00DD322E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DD3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um n-3 PUF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.46 ± 0.9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.42 ± 1.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63 ± 0.3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.11 ± 0.4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DD322E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4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:2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9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0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2.1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.7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0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7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FC546F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1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:3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1 ± 0.0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9 ± 0.0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4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FC546F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:3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2 ± 0.1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18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9 ± 0.0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6 ± 0.0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FC546F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5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:4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.8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2.2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9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27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.1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8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.1</w:t>
            </w:r>
            <w:r w:rsidR="00B95E50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10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4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8 ± 0.05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</w:t>
            </w:r>
            <w:r w:rsidR="00C97834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3 ± 0.0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</w:t>
            </w:r>
            <w:r w:rsidR="00C97834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5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6 ± 0.0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8 ± 0.0</w:t>
            </w:r>
            <w:r w:rsidR="00C97834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4 ± 0.0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7 ± 0.0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FC546F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FC546F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um n-6 PUF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4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3.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4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3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1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3.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7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FC546F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FC546F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Ratio 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-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/n-6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PUF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F15B3D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6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8</w:t>
            </w:r>
            <w:r w:rsidR="00A73660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F15B3D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</w:t>
            </w:r>
            <w:r w:rsidR="00A73660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F15B3D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4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1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="00A73660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0615D3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59</w:t>
            </w:r>
            <w:r w:rsidR="00F15B3D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7</w:t>
            </w:r>
            <w:r w:rsidR="00A73660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FC546F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x10</w:t>
            </w:r>
            <w:r w:rsidRPr="00141B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</w:tr>
      <w:tr w:rsidR="001E0FD0" w:rsidRPr="00141BFD" w:rsidTr="00122FB5">
        <w:trPr>
          <w:trHeight w:val="283"/>
        </w:trPr>
        <w:tc>
          <w:tcPr>
            <w:tcW w:w="4160" w:type="pct"/>
            <w:gridSpan w:val="5"/>
            <w:tcBorders>
              <w:left w:val="nil"/>
            </w:tcBorders>
            <w:shd w:val="clear" w:color="auto" w:fill="auto"/>
            <w:vAlign w:val="center"/>
          </w:tcPr>
          <w:p w:rsidR="00F15B3D" w:rsidRPr="00141BFD" w:rsidRDefault="00F15B3D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Epididymal white adipose tissue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pStyle w:val="Ingenmellomrom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CE75D4" w:rsidRPr="00141BFD" w:rsidTr="002461DA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24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:3 n-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58 ± 0.21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73 ± 0.09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55 ± 0.11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64 ± 0.14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CE75D4" w:rsidRPr="00141BFD" w:rsidTr="002461DA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24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:5 n-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3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7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3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3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x10</w:t>
            </w:r>
            <w:r w:rsidRPr="00141B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</w:tr>
      <w:tr w:rsidR="00CE75D4" w:rsidRPr="00141BFD" w:rsidTr="002461DA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24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5 n-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4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9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3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3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x10</w:t>
            </w:r>
            <w:r w:rsidRPr="00141B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</w:tr>
      <w:tr w:rsidR="00CE75D4" w:rsidRPr="00141BFD" w:rsidTr="002461DA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24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6 n-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5 ± 0.0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36 ± 0.0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0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c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2 ± 0.0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c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x10</w:t>
            </w:r>
            <w:r w:rsidRPr="00141B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1</w:t>
            </w:r>
          </w:p>
        </w:tc>
      </w:tr>
      <w:tr w:rsidR="00CE75D4" w:rsidRPr="00141BFD" w:rsidTr="002461DA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CE75D4" w:rsidRPr="00141BFD" w:rsidRDefault="00CE75D4" w:rsidP="0024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um n-3 PUF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90 ± 0.25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.35 ± 0.13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81 ± 0.1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92 ± 0.18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CE75D4" w:rsidRPr="00141BFD" w:rsidRDefault="00CE75D4" w:rsidP="002461DA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x10</w:t>
            </w:r>
            <w:r w:rsidRPr="00141B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:2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6.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2.0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0615D3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.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 ± 1.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.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9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7.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CB32A2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6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8:3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7 ± 0.01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7 ± 0.0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7 ± 0.01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7 ± 0.02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CB32A2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:3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bookmarkStart w:id="0" w:name="_GoBack"/>
            <w:bookmarkEnd w:id="0"/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8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20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5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7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4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0:4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6 ± 0.05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3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5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0 ± 0.07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40 ± 0.07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4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6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1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4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c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3 ± 0.02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c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  <w:r w:rsidR="00CB32A2"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22:5 n-6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6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4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5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05 ± 0.01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b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CB32A2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</w:tr>
      <w:tr w:rsidR="001E0FD0" w:rsidRPr="00141BFD" w:rsidTr="00122FB5">
        <w:trPr>
          <w:trHeight w:val="283"/>
        </w:trPr>
        <w:tc>
          <w:tcPr>
            <w:tcW w:w="800" w:type="pct"/>
            <w:tcBorders>
              <w:left w:val="nil"/>
            </w:tcBorders>
            <w:shd w:val="clear" w:color="auto" w:fill="auto"/>
            <w:vAlign w:val="center"/>
          </w:tcPr>
          <w:p w:rsidR="009C2099" w:rsidRPr="00141BFD" w:rsidRDefault="009C2099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sum n-6 PUFA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7.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7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2.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9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.0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5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16.9 ± 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.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7.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9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1.</w:t>
            </w:r>
            <w:r w:rsidR="000615D3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</w:t>
            </w:r>
          </w:p>
        </w:tc>
        <w:tc>
          <w:tcPr>
            <w:tcW w:w="840" w:type="pct"/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1E0FD0" w:rsidRPr="00141BFD" w:rsidTr="000615D3">
        <w:trPr>
          <w:trHeight w:val="283"/>
        </w:trPr>
        <w:tc>
          <w:tcPr>
            <w:tcW w:w="80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C2099" w:rsidRPr="00141BFD" w:rsidRDefault="000615D3" w:rsidP="001E0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Ratio n-3/n-6 PUFA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2099" w:rsidRPr="00141BFD" w:rsidRDefault="000615D3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07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03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2099" w:rsidRPr="00141BFD" w:rsidRDefault="000615D3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24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09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b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2099" w:rsidRPr="00141BFD" w:rsidRDefault="000615D3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07 ± 0.002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2099" w:rsidRPr="00141BFD" w:rsidRDefault="000615D3" w:rsidP="001E0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.107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± 0.</w:t>
            </w:r>
            <w:r w:rsidRPr="00141B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05</w:t>
            </w:r>
            <w:r w:rsidR="009C2099" w:rsidRPr="00141BF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a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2099" w:rsidRPr="00141BFD" w:rsidRDefault="009C2099" w:rsidP="001E0FD0">
            <w:pPr>
              <w:pStyle w:val="Ingenmellomrom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CB32A2"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22FB5"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CB32A2" w:rsidRPr="00141BF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</w:tr>
    </w:tbl>
    <w:p w:rsidR="00383218" w:rsidRPr="00141BFD" w:rsidRDefault="00AB6268" w:rsidP="001E0F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141BFD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he table shows values as the mean with their standard deviation for N = 5 rats in the control group, N = 6 rats in the BW-WM group, N = 6 rats in the BW-HA group and N = 6 rats in the BW-HP group. One-Way ANOVA with p &lt; 0.05 was followed by Fischer’s LSD to determine significant differences between groups. Different letters indicate significant differences between groups. </w:t>
      </w:r>
      <w:proofErr w:type="gramStart"/>
      <w:r w:rsidRPr="00141BFD">
        <w:rPr>
          <w:rFonts w:ascii="Times New Roman" w:hAnsi="Times New Roman" w:cs="Times New Roman"/>
          <w:sz w:val="20"/>
          <w:szCs w:val="20"/>
          <w:lang w:val="en-GB"/>
        </w:rPr>
        <w:t>p</w:t>
      </w:r>
      <w:proofErr w:type="gramEnd"/>
      <w:r w:rsidRPr="00141BFD">
        <w:rPr>
          <w:rFonts w:ascii="Times New Roman" w:hAnsi="Times New Roman" w:cs="Times New Roman"/>
          <w:sz w:val="20"/>
          <w:szCs w:val="20"/>
          <w:lang w:val="en-GB"/>
        </w:rPr>
        <w:t xml:space="preserve"> &lt; 0.05 was considered significant. BW-WM: blue whiting whole meal; BW-HA: blue whiting protein hydrolysate prepared with </w:t>
      </w:r>
      <w:proofErr w:type="spellStart"/>
      <w:r w:rsidRPr="00141BFD">
        <w:rPr>
          <w:rFonts w:ascii="Times New Roman" w:hAnsi="Times New Roman" w:cs="Times New Roman"/>
          <w:sz w:val="20"/>
          <w:szCs w:val="20"/>
          <w:lang w:val="en-GB"/>
        </w:rPr>
        <w:t>Alcalase</w:t>
      </w:r>
      <w:proofErr w:type="spellEnd"/>
      <w:r w:rsidRPr="00141BFD">
        <w:rPr>
          <w:rFonts w:ascii="Times New Roman" w:hAnsi="Times New Roman" w:cs="Times New Roman"/>
          <w:sz w:val="20"/>
          <w:szCs w:val="20"/>
          <w:lang w:val="en-GB"/>
        </w:rPr>
        <w:t xml:space="preserve">®; BW-HP: blue whiting protein hydrolysate prepared with </w:t>
      </w:r>
      <w:proofErr w:type="spellStart"/>
      <w:r w:rsidRPr="00141BFD">
        <w:rPr>
          <w:rFonts w:ascii="Times New Roman" w:hAnsi="Times New Roman" w:cs="Times New Roman"/>
          <w:sz w:val="20"/>
          <w:szCs w:val="20"/>
          <w:lang w:val="en-GB"/>
        </w:rPr>
        <w:t>Protamex</w:t>
      </w:r>
      <w:proofErr w:type="spellEnd"/>
      <w:r w:rsidRPr="00141BFD">
        <w:rPr>
          <w:rFonts w:ascii="Times New Roman" w:hAnsi="Times New Roman" w:cs="Times New Roman"/>
          <w:sz w:val="20"/>
          <w:szCs w:val="20"/>
          <w:lang w:val="en-GB"/>
        </w:rPr>
        <w:t>®; ANOVA: analysis of variance; LSD: least significant difference</w:t>
      </w:r>
    </w:p>
    <w:p w:rsidR="0065542D" w:rsidRPr="00141BFD" w:rsidRDefault="0065542D" w:rsidP="001E0F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65542D" w:rsidRPr="00141BFD" w:rsidRDefault="0065542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41BFD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65542D" w:rsidRPr="00141BFD" w:rsidRDefault="0065542D" w:rsidP="0065542D">
      <w:pPr>
        <w:suppressLineNumbers/>
        <w:spacing w:after="0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141BFD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Supplemental Table 2: </w:t>
      </w:r>
      <w:r w:rsidRPr="00141BFD">
        <w:rPr>
          <w:rFonts w:ascii="Times New Roman" w:eastAsia="Calibri" w:hAnsi="Times New Roman" w:cs="Times New Roman"/>
          <w:sz w:val="20"/>
          <w:szCs w:val="20"/>
          <w:lang w:val="en-GB"/>
        </w:rPr>
        <w:t>Amino acids in plasma</w:t>
      </w:r>
    </w:p>
    <w:p w:rsidR="0065542D" w:rsidRPr="00141BFD" w:rsidRDefault="0065542D" w:rsidP="00655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41BFD">
        <w:rPr>
          <w:rFonts w:ascii="Times New Roman" w:hAnsi="Times New Roman" w:cs="Times New Roman"/>
          <w:sz w:val="20"/>
          <w:szCs w:val="20"/>
          <w:lang w:val="en-GB"/>
        </w:rPr>
        <w:t>(Means and standard deviations)</w:t>
      </w:r>
    </w:p>
    <w:p w:rsidR="0065542D" w:rsidRPr="00141BFD" w:rsidRDefault="0065542D" w:rsidP="00655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018" w:type="pct"/>
        <w:tblLayout w:type="fixed"/>
        <w:tblLook w:val="04A0" w:firstRow="1" w:lastRow="0" w:firstColumn="1" w:lastColumn="0" w:noHBand="0" w:noVBand="1"/>
      </w:tblPr>
      <w:tblGrid>
        <w:gridCol w:w="2376"/>
        <w:gridCol w:w="1389"/>
        <w:gridCol w:w="1389"/>
        <w:gridCol w:w="1389"/>
        <w:gridCol w:w="1389"/>
        <w:gridCol w:w="1389"/>
      </w:tblGrid>
      <w:tr w:rsidR="0065542D" w:rsidRPr="00141BFD" w:rsidTr="00471BA1">
        <w:trPr>
          <w:trHeight w:val="34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µ</w:t>
            </w:r>
            <w:proofErr w:type="spellStart"/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W-WM grou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W-HA grou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W-HP grou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OVA</w:t>
            </w:r>
          </w:p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tcBorders>
              <w:top w:val="single" w:sz="4" w:space="0" w:color="auto"/>
            </w:tcBorders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anin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4 ± 2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2 ± 57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6 ± 35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7 ± 34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α-aminobutyric acid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6.8 ± 6.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.6 ± 6.9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.7 ± 20.8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.0 ± 9.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4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0.2 ± 17.4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0.7 ± 31.0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5.8 ± 24.1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.5 ± 21.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arag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.8 ± 3.3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.9 ± 3.4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6.0 ± 4.4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.3 ± 4.5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5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artic acid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82 ± 1.10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89 ± 2.67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43 ± 1.74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80 ± 1.8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itrull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.7 ± 4.1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3.1 ± 9.0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.3 ± 12.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.3 ± 8.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1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st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.2 ± 5.5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.0 ± 6.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.2 ± 4.4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.8 ± 3.7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tamic acid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8.1 ± 22.6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4.8 ± 13.0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5.0 ± 21.2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3.5 ± 20.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7 ± 33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7 ± 47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1 ± 7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9 ± 2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5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3 ± 13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6 ± 11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8 ± 17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 ± 12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93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tid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.5 ± 4.2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.7 ± 3.9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.9 ± 5.1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.1 ± 4.0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AC6771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-</w:t>
            </w:r>
            <w:r w:rsidR="0065542D"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droxyprol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.1 ± 0.45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.0 ± 1.7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.2 ± 1.5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.5 ± 2.2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4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8.0 ± 8.0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2.9 ± 7.9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8.2 ± 7.9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9.3 ± 8.7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0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8 ± 12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5 ± 20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5 ± 14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141 ± 14 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7 ± 108</w:t>
            </w:r>
          </w:p>
        </w:tc>
        <w:tc>
          <w:tcPr>
            <w:tcW w:w="1389" w:type="dxa"/>
            <w:shd w:val="clear" w:color="auto" w:fill="auto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3 ± 220</w:t>
            </w:r>
          </w:p>
        </w:tc>
        <w:tc>
          <w:tcPr>
            <w:tcW w:w="1389" w:type="dxa"/>
            <w:shd w:val="clear" w:color="auto" w:fill="auto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1 ± 117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1 ± 127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5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thion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.7 ± 0.5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.0 ± 2.5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.1 ± 3.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7 ± 3.9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49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-Methylhistid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6 ± 2.79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81 ± 0.64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36 ± 0.87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16 ± 0.8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-Methylhistid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43 ± 0.45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4 ± 2.3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.1 ± 6.1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.5 ± 6.5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6x1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-8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-</w:t>
            </w:r>
            <w:proofErr w:type="spellStart"/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osphoethanolamine</w:t>
            </w:r>
            <w:proofErr w:type="spellEnd"/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24 ± 0.41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61 ± 0.51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80 ± 0.9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.57 ± 0.8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8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-phosphoser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3 ± 1.0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1 ± 4.1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1 ± 1.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3 ± 1.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0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rnith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.0 ± 7.3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1.2 ± 28.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4.1 ± 14.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7.6 ± 11.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3.9 ± 6.5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2.3 ± 3.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2.7 ± 2.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3.1 ± 4.5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4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9.2 ± 3.8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9.5 ± 9.4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.0 ± 28.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2.4 ± 14.9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4 ± 6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1 ± 9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1 ± 24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0 ± 2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3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aur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4 ± 19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2 ± 27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8 ± 3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7 ± 22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7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3 ± 20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6 ± 20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5 ± 21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8 ± 33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.4 ± 6.4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.7 ± 5.2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.3 ± 11.9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.6 ± 4.4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.2 ± 6.9</w:t>
            </w:r>
          </w:p>
        </w:tc>
        <w:tc>
          <w:tcPr>
            <w:tcW w:w="1389" w:type="dxa"/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9.3 ± 7.2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9.8 ± 8.8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.0 ± 10.6</w:t>
            </w:r>
          </w:p>
        </w:tc>
        <w:tc>
          <w:tcPr>
            <w:tcW w:w="1389" w:type="dxa"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65542D" w:rsidRPr="00141BFD" w:rsidTr="00471BA1">
        <w:trPr>
          <w:trHeight w:val="340"/>
        </w:trPr>
        <w:tc>
          <w:tcPr>
            <w:tcW w:w="2376" w:type="dxa"/>
            <w:tcBorders>
              <w:bottom w:val="single" w:sz="4" w:space="0" w:color="auto"/>
            </w:tcBorders>
            <w:noWrap/>
          </w:tcPr>
          <w:p w:rsidR="0065542D" w:rsidRPr="00141BFD" w:rsidRDefault="0065542D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in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8 ± 8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 ± 28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5 ± 24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8 ± 25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65542D" w:rsidRPr="00141BFD" w:rsidRDefault="0065542D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</w:tbl>
    <w:p w:rsidR="0065542D" w:rsidRPr="00141BFD" w:rsidRDefault="0065542D" w:rsidP="0065542D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141BFD">
        <w:rPr>
          <w:rFonts w:ascii="Times New Roman" w:hAnsi="Times New Roman" w:cs="Times New Roman"/>
          <w:sz w:val="20"/>
          <w:szCs w:val="20"/>
          <w:lang w:val="en-GB"/>
        </w:rPr>
        <w:t xml:space="preserve">Data are presented as mean ± standard deviation for N = 5 rats in the control group, N = 6 rats in the BW-WM group, N = 6 rats in the BW-HA group and N = 6 rats in the BW-HP group. P values are shown for the comparisons of BW-WM group, BW-HA group, BW-HP group and control group using one-way ANOVA and the P values in the table show results from the one-way ANOVA comparisons. Fischer’s LSD was used as post hoc test when appropriate, and different letters indicate significant differences between groups; p &lt; 0.05 was considered significant; BW-WM: blue whiting whole meal; BW-HA: blue whiting protein hydrolysate prepared with </w:t>
      </w:r>
      <w:proofErr w:type="spellStart"/>
      <w:r w:rsidRPr="00141BFD">
        <w:rPr>
          <w:rFonts w:ascii="Times New Roman" w:hAnsi="Times New Roman" w:cs="Times New Roman"/>
          <w:sz w:val="20"/>
          <w:szCs w:val="20"/>
          <w:lang w:val="en-GB"/>
        </w:rPr>
        <w:t>Alcalase</w:t>
      </w:r>
      <w:proofErr w:type="spellEnd"/>
      <w:r w:rsidRPr="00141BFD">
        <w:rPr>
          <w:rFonts w:ascii="Times New Roman" w:hAnsi="Times New Roman" w:cs="Times New Roman"/>
          <w:sz w:val="20"/>
          <w:szCs w:val="20"/>
          <w:lang w:val="en-GB"/>
        </w:rPr>
        <w:t xml:space="preserve">®; BW-HP: blue whiting protein hydrolysate prepared with </w:t>
      </w:r>
      <w:proofErr w:type="spellStart"/>
      <w:r w:rsidRPr="00141BFD">
        <w:rPr>
          <w:rFonts w:ascii="Times New Roman" w:hAnsi="Times New Roman" w:cs="Times New Roman"/>
          <w:sz w:val="20"/>
          <w:szCs w:val="20"/>
          <w:lang w:val="en-GB"/>
        </w:rPr>
        <w:t>Protamex</w:t>
      </w:r>
      <w:proofErr w:type="spellEnd"/>
      <w:r w:rsidRPr="00141BFD">
        <w:rPr>
          <w:rFonts w:ascii="Times New Roman" w:hAnsi="Times New Roman" w:cs="Times New Roman"/>
          <w:sz w:val="20"/>
          <w:szCs w:val="20"/>
          <w:lang w:val="en-GB"/>
        </w:rPr>
        <w:t>®; WATepi: epididymal white adipose tissue; ANOVA: analysis of variance; LSD: least significant difference.</w:t>
      </w:r>
    </w:p>
    <w:p w:rsidR="0065542D" w:rsidRPr="00141BFD" w:rsidRDefault="0065542D" w:rsidP="001E0F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D725B7" w:rsidRPr="00141BFD" w:rsidRDefault="00D725B7" w:rsidP="001E0F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:rsidR="00D725B7" w:rsidRPr="00141BFD" w:rsidRDefault="00D725B7" w:rsidP="00D725B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141BFD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l Table 3:</w:t>
      </w:r>
      <w:r w:rsidRPr="00141BFD">
        <w:rPr>
          <w:rFonts w:ascii="Times New Roman" w:hAnsi="Times New Roman" w:cs="Times New Roman"/>
          <w:sz w:val="20"/>
          <w:szCs w:val="20"/>
          <w:lang w:val="en-GB"/>
        </w:rPr>
        <w:t xml:space="preserve"> Amino acids in urin</w:t>
      </w:r>
      <w:r w:rsidR="00141BFD" w:rsidRPr="00141BFD">
        <w:rPr>
          <w:rFonts w:ascii="Times New Roman" w:hAnsi="Times New Roman" w:cs="Times New Roman"/>
          <w:sz w:val="20"/>
          <w:szCs w:val="20"/>
          <w:lang w:val="en-GB"/>
        </w:rPr>
        <w:t>e</w:t>
      </w:r>
    </w:p>
    <w:p w:rsidR="00D725B7" w:rsidRPr="00141BFD" w:rsidRDefault="00D725B7" w:rsidP="00D725B7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141BFD">
        <w:rPr>
          <w:rFonts w:ascii="Times New Roman" w:hAnsi="Times New Roman" w:cs="Times New Roman"/>
          <w:sz w:val="20"/>
          <w:szCs w:val="20"/>
          <w:lang w:val="en-GB"/>
        </w:rPr>
        <w:t>(Means and standard deviations)</w:t>
      </w:r>
      <w:r w:rsidRPr="00141BF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</w:p>
    <w:p w:rsidR="00EB55A6" w:rsidRPr="00141BFD" w:rsidRDefault="00EB55A6" w:rsidP="00D725B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5018" w:type="pct"/>
        <w:tblLayout w:type="fixed"/>
        <w:tblLook w:val="04A0" w:firstRow="1" w:lastRow="0" w:firstColumn="1" w:lastColumn="0" w:noHBand="0" w:noVBand="1"/>
      </w:tblPr>
      <w:tblGrid>
        <w:gridCol w:w="2376"/>
        <w:gridCol w:w="1389"/>
        <w:gridCol w:w="1389"/>
        <w:gridCol w:w="1389"/>
        <w:gridCol w:w="1389"/>
        <w:gridCol w:w="1389"/>
      </w:tblGrid>
      <w:tr w:rsidR="00D725B7" w:rsidRPr="00141BFD" w:rsidTr="00471BA1">
        <w:trPr>
          <w:trHeight w:val="34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µ</w:t>
            </w:r>
            <w:proofErr w:type="spellStart"/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l</w:t>
            </w:r>
            <w:proofErr w:type="spellEnd"/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reatinin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W-WM grou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W-HA grou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W-HP group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OVA</w:t>
            </w:r>
          </w:p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tcBorders>
              <w:top w:val="single" w:sz="4" w:space="0" w:color="auto"/>
            </w:tcBorders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anin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.5 ± 5.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.9 ± 8.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35.3 ± </w:t>
            </w:r>
            <w:r w:rsidRPr="00141B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.2 ± 7.9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α-aminobutyric acid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2 ± 0.24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9 ± 0.31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3 ± 0.1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29 ± 0.45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4 ± 2.3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4 ± 2.4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.0 ± 2.6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.7 ± 2.5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1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arag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27 ± 1.2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09 ± 2.34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24 ± 1.71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8 ± 1.54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91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artic acid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27 ± 0.94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86 ± 1.91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61 ± 2.24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00 ± 0.96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8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β-alan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.9 ± 2.1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.1 ± 3.2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.1 ± 4.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.0 ± 6.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8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itrull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37 ± 0.26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1 ± 0.60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0 ± 0.50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4 ± 0.32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7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γ-aminobutyric acid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59 ± 0.85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21 ± 0.75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64 ± 0.44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2 ± 0.38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1x1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-8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yst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.2 ± 5.0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.8 ± 9.5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.4 ± 6.3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.4 ± 7.7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tamic acid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7 ± 2.5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.8 ± 9.6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.3 ± 4.1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.7 ± 3.5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.2 ± 5.8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.9 ± 11.3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.0 ± 11.9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.1 ± 6.6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7.7 ± 6.1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.1 ± 9.7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.4 ± 7.1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.0 ± 4.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85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tid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7 ± 6.8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8 ± 3.3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2 ± 3.0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5 ± 3.9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6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AC6771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-</w:t>
            </w:r>
            <w:r w:rsidR="00D725B7"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droxyprol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0 ± 0.21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26 ± 1.1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94 ± 1.03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87 ± 0.68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26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8 ± 1.5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0 ± 3.7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5 ± 4.3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1 ± 1.7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uc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5 ± 4.2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6 ± 6.7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6 ± 8.8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.9 ± 7.0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8.7 ± 19.1</w:t>
            </w:r>
          </w:p>
        </w:tc>
        <w:tc>
          <w:tcPr>
            <w:tcW w:w="1389" w:type="dxa"/>
            <w:shd w:val="clear" w:color="auto" w:fill="auto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1.8 ± 25.3</w:t>
            </w:r>
          </w:p>
        </w:tc>
        <w:tc>
          <w:tcPr>
            <w:tcW w:w="1389" w:type="dxa"/>
            <w:shd w:val="clear" w:color="auto" w:fill="auto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5.1 ± 32.9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.8 ± 41.9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thion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.3 ± 4.3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.5 ± 10.3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.0 ± 10.0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3 ± 4.4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-Methylhistid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15 ± 1.23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.8 ± 6.9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.5 ± 5.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.7 ± 5.2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1x1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-7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-Methylhistid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03 ± 1.13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7.0 ± 17.1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4.6 ± 76.4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3.1 ± 45.8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x1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-6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-</w:t>
            </w:r>
            <w:proofErr w:type="spellStart"/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osphoethanolamine</w:t>
            </w:r>
            <w:proofErr w:type="spellEnd"/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.0 ± 3.3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.9 ± 12.4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.5 ± 5.2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7 ± 4.0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-phosphoser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.8 ± 5.5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.8 ± 12.3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.7 ± 5.4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.6 ± 3.6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rnith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10 ± 0.5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23 ± 1.6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27 ± 0.99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26 ± 0.93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1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enylalan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.3 ± 3.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1 ± 2.4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9 ± 3.3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1 ± 2.8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58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l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.6 ± 6.8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.8 ± 6.5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.5 ± 5.9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.8 ± 3.7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7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.6 ± 2.9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9 ± 7.4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.5 ± 4.6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6 ± 4.7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1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aur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96 ± 618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602 ± 40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71 ± 182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36 ± 681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7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.6 ± 6.2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.3 ± 4.4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.7 ± 7.0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.2 ± 10.6</w:t>
            </w:r>
            <w:r w:rsidRPr="00141B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62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.6 ± 3.1</w:t>
            </w:r>
          </w:p>
        </w:tc>
        <w:tc>
          <w:tcPr>
            <w:tcW w:w="1389" w:type="dxa"/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.4 ± 5.7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.6 ± 3.8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.4 ± 2.0</w:t>
            </w:r>
          </w:p>
        </w:tc>
        <w:tc>
          <w:tcPr>
            <w:tcW w:w="1389" w:type="dxa"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D725B7" w:rsidRPr="00141BFD" w:rsidTr="00471BA1">
        <w:trPr>
          <w:trHeight w:val="340"/>
        </w:trPr>
        <w:tc>
          <w:tcPr>
            <w:tcW w:w="2376" w:type="dxa"/>
            <w:tcBorders>
              <w:bottom w:val="single" w:sz="4" w:space="0" w:color="auto"/>
            </w:tcBorders>
            <w:noWrap/>
          </w:tcPr>
          <w:p w:rsidR="00D725B7" w:rsidRPr="00141BFD" w:rsidRDefault="00D725B7" w:rsidP="00471BA1">
            <w:pPr>
              <w:suppressLineNumbers/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in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.8 ± 3.6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.5 ± 4.4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.7 ± 3.4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.5 ± 2.5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D725B7" w:rsidRPr="00141BFD" w:rsidRDefault="00D725B7" w:rsidP="00471BA1">
            <w:pPr>
              <w:suppressLineNumbers/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41BF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0</w:t>
            </w:r>
          </w:p>
        </w:tc>
      </w:tr>
    </w:tbl>
    <w:p w:rsidR="00D725B7" w:rsidRPr="00141BFD" w:rsidRDefault="00D725B7" w:rsidP="00D725B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141BFD">
        <w:rPr>
          <w:rFonts w:ascii="Times New Roman" w:hAnsi="Times New Roman" w:cs="Times New Roman"/>
          <w:sz w:val="20"/>
          <w:szCs w:val="20"/>
          <w:lang w:val="en-GB"/>
        </w:rPr>
        <w:t xml:space="preserve">Data are presented as mean ± standard deviation for N = 5 rats in the control group, N = 6 rats in the BW-WM group, N = 6 rats in the BW-HA group and N = 6 rats in the BW-HP group. P values are shown for the comparisons of BW-WM group, BW-HA group, BW-HP group and control group using one-way ANOVA and the P values in the table show results from the one-way ANOVA comparisons. Fischer’s LSD was used as post hoc test when appropriate, and different letters indicate significant differences between groups; p &lt; 0.05 was considered significant; BW-WM: blue whiting whole meal; BW-HA: blue whiting protein hydrolysate prepared with </w:t>
      </w:r>
      <w:proofErr w:type="spellStart"/>
      <w:r w:rsidRPr="00141BFD">
        <w:rPr>
          <w:rFonts w:ascii="Times New Roman" w:hAnsi="Times New Roman" w:cs="Times New Roman"/>
          <w:sz w:val="20"/>
          <w:szCs w:val="20"/>
          <w:lang w:val="en-GB"/>
        </w:rPr>
        <w:t>Alcalase</w:t>
      </w:r>
      <w:proofErr w:type="spellEnd"/>
      <w:r w:rsidRPr="00141BFD">
        <w:rPr>
          <w:rFonts w:ascii="Times New Roman" w:hAnsi="Times New Roman" w:cs="Times New Roman"/>
          <w:sz w:val="20"/>
          <w:szCs w:val="20"/>
          <w:lang w:val="en-GB"/>
        </w:rPr>
        <w:t xml:space="preserve">®; BW-HP: blue whiting protein hydrolysate prepared with </w:t>
      </w:r>
      <w:proofErr w:type="spellStart"/>
      <w:r w:rsidRPr="00141BFD">
        <w:rPr>
          <w:rFonts w:ascii="Times New Roman" w:hAnsi="Times New Roman" w:cs="Times New Roman"/>
          <w:sz w:val="20"/>
          <w:szCs w:val="20"/>
          <w:lang w:val="en-GB"/>
        </w:rPr>
        <w:t>Protamex</w:t>
      </w:r>
      <w:proofErr w:type="spellEnd"/>
      <w:r w:rsidRPr="00141BFD">
        <w:rPr>
          <w:rFonts w:ascii="Times New Roman" w:hAnsi="Times New Roman" w:cs="Times New Roman"/>
          <w:sz w:val="20"/>
          <w:szCs w:val="20"/>
          <w:lang w:val="en-GB"/>
        </w:rPr>
        <w:t>®; WATepi: epididymal white adipose tissue; ANOVA: analysis of variance; LSD: least significant difference.</w:t>
      </w:r>
    </w:p>
    <w:p w:rsidR="00D725B7" w:rsidRPr="00141BFD" w:rsidRDefault="00D725B7" w:rsidP="001E0FD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sectPr w:rsidR="00D725B7" w:rsidRPr="00141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099"/>
    <w:rsid w:val="000615D3"/>
    <w:rsid w:val="00091E9A"/>
    <w:rsid w:val="00122FB5"/>
    <w:rsid w:val="00141BFD"/>
    <w:rsid w:val="001E0FD0"/>
    <w:rsid w:val="00213E46"/>
    <w:rsid w:val="00383218"/>
    <w:rsid w:val="003E78C6"/>
    <w:rsid w:val="004B65FE"/>
    <w:rsid w:val="00552C6F"/>
    <w:rsid w:val="005B7F77"/>
    <w:rsid w:val="0065542D"/>
    <w:rsid w:val="007E7DEB"/>
    <w:rsid w:val="00876948"/>
    <w:rsid w:val="009139A5"/>
    <w:rsid w:val="00974C3F"/>
    <w:rsid w:val="009C2099"/>
    <w:rsid w:val="00A73660"/>
    <w:rsid w:val="00AB6268"/>
    <w:rsid w:val="00AC6771"/>
    <w:rsid w:val="00AF777A"/>
    <w:rsid w:val="00B40C5F"/>
    <w:rsid w:val="00B95C2D"/>
    <w:rsid w:val="00B95E50"/>
    <w:rsid w:val="00BC1F2F"/>
    <w:rsid w:val="00C0452D"/>
    <w:rsid w:val="00C97834"/>
    <w:rsid w:val="00CB32A2"/>
    <w:rsid w:val="00CE75D4"/>
    <w:rsid w:val="00CF552D"/>
    <w:rsid w:val="00D50D39"/>
    <w:rsid w:val="00D725B7"/>
    <w:rsid w:val="00E651E5"/>
    <w:rsid w:val="00EB55A6"/>
    <w:rsid w:val="00F15B3D"/>
    <w:rsid w:val="00FC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9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link w:val="IngenmellomromTegn"/>
    <w:uiPriority w:val="1"/>
    <w:qFormat/>
    <w:rsid w:val="009C2099"/>
    <w:pPr>
      <w:spacing w:after="0" w:line="240" w:lineRule="auto"/>
    </w:pPr>
  </w:style>
  <w:style w:type="character" w:customStyle="1" w:styleId="IngenmellomromTegn">
    <w:name w:val="Ingen mellomrom Tegn"/>
    <w:basedOn w:val="Standardskriftforavsnitt"/>
    <w:link w:val="Ingenmellomrom"/>
    <w:uiPriority w:val="1"/>
    <w:rsid w:val="009C20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09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link w:val="IngenmellomromTegn"/>
    <w:uiPriority w:val="1"/>
    <w:qFormat/>
    <w:rsid w:val="009C2099"/>
    <w:pPr>
      <w:spacing w:after="0" w:line="240" w:lineRule="auto"/>
    </w:pPr>
  </w:style>
  <w:style w:type="character" w:customStyle="1" w:styleId="IngenmellomromTegn">
    <w:name w:val="Ingen mellomrom Tegn"/>
    <w:basedOn w:val="Standardskriftforavsnitt"/>
    <w:link w:val="Ingenmellomrom"/>
    <w:uiPriority w:val="1"/>
    <w:rsid w:val="009C2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1386</Words>
  <Characters>79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ug Drotningsvik</dc:creator>
  <cp:keywords/>
  <dc:description/>
  <cp:lastModifiedBy>Prinsessa</cp:lastModifiedBy>
  <cp:revision>36</cp:revision>
  <dcterms:created xsi:type="dcterms:W3CDTF">2018-06-21T12:31:00Z</dcterms:created>
  <dcterms:modified xsi:type="dcterms:W3CDTF">2020-04-02T06:53:00Z</dcterms:modified>
</cp:coreProperties>
</file>